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bookmarkStart w:id="0" w:name="_Hlk121794764"/>
      <w:bookmarkEnd w:id="0"/>
      <w:r>
        <w:rPr>
          <w:rFonts w:cs="Times New Roman" w:ascii="Times New Roman" w:hAnsi="Times New Roman"/>
          <w:b/>
          <w:bCs/>
        </w:rPr>
        <w:t>Multimedia Appendix 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stribution of the sociodemographic and clinical characteristics comparing participants who completed all scheduled assessments (complete data set) versus participants who did not (missing data set). 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448"/>
        <w:gridCol w:w="1448"/>
        <w:gridCol w:w="1205"/>
        <w:gridCol w:w="1205"/>
      </w:tblGrid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bookmarkStart w:id="1" w:name="_Hlk125541471"/>
            <w:bookmarkEnd w:id="1"/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Variable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Complete data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(N = 35)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Missing data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US" w:eastAsia="ja-JP"/>
              </w:rPr>
              <w:t>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(N = 206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lang w:val="en-US" w:eastAsia="ja-JP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-valu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ja-JP"/>
              </w:rPr>
              <w:t>FDR</w:t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Gender identity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16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Ma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6 (4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69 (33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Fema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9 (5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37 (66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Country of birth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2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Australi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5 (1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8 (23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Another countr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0 (8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58 (76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</w:rPr>
              <w:t>Country of residenc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.6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33 (9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198 (96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nother countr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</w:rPr>
              <w:t>8 (3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Aboriginal and Torres Strait Island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0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54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178" w:hanging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Neither Aboriginal nor Torres Strait Island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3 (9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04 (99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Aboriginal or Torres Strait Island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 (1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Sexual orientatio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2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9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Heterosexua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7 (7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74 (84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left="178" w:hanging="178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Gay/Lesbian/Bisexual/Another/Rather not sa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2 (15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Relationship statu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8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Sing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7 (2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7 (22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Marrie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6 (4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7 (47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De-fact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4 (16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Divorced/Separated/Widowe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 (1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8 (13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 xml:space="preserve">Education level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5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Secondar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8 (13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Vocational/TAF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4 (21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B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3 (3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2 (44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Postgraduate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6 (17.1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2 (20.4%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448"/>
        <w:gridCol w:w="1448"/>
        <w:gridCol w:w="1205"/>
        <w:gridCol w:w="1205"/>
      </w:tblGrid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Employment status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37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Full-tim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 (4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9 (43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Part-tim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7 (2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4 (16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Volunte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 (1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1 (10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Studying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2 (10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Home duties/car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5 (7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Disability suppor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3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Retire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3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Another statu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5 (1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 (4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Annual incom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&lt;$40,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 (27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57 (29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$40,000-&lt;$80,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1 (33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77 (40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$80,000-&lt;$120,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 (27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39 (20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≥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$120,00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 (12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8 (9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Residential locatio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City/Metropolita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3 (6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30 (63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Rural/Remote/Regiona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2 (3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76 (36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ed physical health services in last 4 week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0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54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0 (38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7 (7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26 (61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ed mental health services in last 4 week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6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2 (6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21 (58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3 (3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85 (41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ink alcoho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4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17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onthly or les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15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 - 4 times a month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17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 - 3 times a week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27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4 or more times a week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3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23.3%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448"/>
        <w:gridCol w:w="1448"/>
        <w:gridCol w:w="1205"/>
        <w:gridCol w:w="1205"/>
      </w:tblGrid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Use illicit drugs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5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 (69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I used too, but not in the last 12 month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18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 more than 12 times in the last 12 month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5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 - 4 times a month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3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 - 3 times a week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4 or more times a week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4 (1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moke cigarett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 hav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 (51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I used too, but not anymor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4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30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regularly, but once in a whi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4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12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 xml:space="preserve">Using </w:t>
            </w:r>
            <w:r>
              <w:rPr>
                <w:rFonts w:cs="Times New Roman" w:ascii="Times New Roman" w:hAnsi="Times New Roman"/>
                <w:b/>
                <w:bCs/>
              </w:rPr>
              <w:t>psychotropic medicatio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6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0 (2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66 (32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5 (7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0 (68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</w:rPr>
              <w:t>Do you feel you have enough social support / meaningful connections with other peop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8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 littl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24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wh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3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66 (32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uch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21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Very much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3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xiet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GAD-7 ≥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6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 (67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GAD-7 &lt;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33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ressio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HQ-9 ≥1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6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 (65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HQ-9 &lt;10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1.4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35.0%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448"/>
        <w:gridCol w:w="1448"/>
        <w:gridCol w:w="1205"/>
        <w:gridCol w:w="1205"/>
      </w:tblGrid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Panic Disorder symptoms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65 (31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now, but I used to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3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tim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31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24.3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Social Anxiety Disorder symptom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4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now, but I used to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19 (9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tim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42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4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34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Specific Phobia symptom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6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35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now, but I used to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9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tim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29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26.2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 Post Traumatic Stress Disorder symptom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22.9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29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now, but I used to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17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tim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22.8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30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Current Obsessive-Compulsive Disorder symptom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9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Not now, but I used too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1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Sometim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3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33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7.1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35.0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Severity of falling asleep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1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n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 (4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57 (27.7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Mild to very severe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1 (60.0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9 (72.3%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448"/>
        <w:gridCol w:w="1448"/>
        <w:gridCol w:w="1205"/>
        <w:gridCol w:w="1205"/>
      </w:tblGrid>
      <w:tr>
        <w:trPr>
          <w:trHeight w:val="250" w:hRule="atLeast"/>
        </w:trPr>
        <w:tc>
          <w:tcPr>
            <w:tcW w:w="4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Severity of staying asleep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52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n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9 (25.7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3 (20.9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Mild to very sever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6 (74.3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63 (79.1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Severity of waking up early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8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Non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1 (31.4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61 (29.6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Mild to very severe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4 (68.6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5 (70.4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>Satisfaction with current sleep pattern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2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78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Dissatisfie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4 (4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04 (50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Satisfie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21 (60.0%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102 (49.5%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ja-JP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lang w:val="en-US" w:eastAsia="ja-JP"/>
              </w:rPr>
              <w:t>(≥18), Mean (SD)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 w:eastAsia="ja-JP"/>
              </w:rPr>
              <w:t>b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7.66 (14.37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42.31 (12.82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0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54</w:t>
            </w:r>
          </w:p>
        </w:tc>
      </w:tr>
      <w:tr>
        <w:trPr>
          <w:trHeight w:val="250" w:hRule="atLeast"/>
        </w:trPr>
        <w:tc>
          <w:tcPr>
            <w:tcW w:w="40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lang w:eastAsia="ja-JP"/>
              </w:rPr>
              <w:t xml:space="preserve">Average number of hours asleep per day </w:t>
            </w:r>
            <w:r>
              <w:rPr>
                <w:rFonts w:cs="Times New Roman" w:ascii="Times New Roman" w:hAnsi="Times New Roman"/>
                <w:bCs/>
                <w:lang w:eastAsia="ja-JP"/>
              </w:rPr>
              <w:t>(0-24), Mean (SD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6.90 (1.07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7.15 (1.90)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4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  <w:tr>
        <w:trPr>
          <w:trHeight w:val="250" w:hRule="atLeast"/>
        </w:trPr>
        <w:tc>
          <w:tcPr>
            <w:tcW w:w="4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Treatment Expectancy and Credibility/Acceptability Scale-Modified </w:t>
            </w:r>
            <w:r>
              <w:rPr>
                <w:rFonts w:cs="Times New Roman" w:ascii="Times New Roman" w:hAnsi="Times New Roman"/>
                <w:bCs/>
              </w:rPr>
              <w:t>(0-70), Mean (SD)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b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63 (10.11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18 (10.35)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4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lang w:val="en-US" w:eastAsia="ja-JP"/>
              </w:rPr>
              <w:t>.90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vertAlign w:val="superscript"/>
          <w:lang w:val="en-US" w:eastAsia="ja-JP"/>
        </w:rPr>
        <w:t>a</w:t>
      </w:r>
      <w:r>
        <w:rPr>
          <w:rFonts w:eastAsia="Times New Roman" w:cs="Times New Roman" w:ascii="Times New Roman" w:hAnsi="Times New Roman"/>
          <w:lang w:val="en-US" w:eastAsia="ja-JP"/>
        </w:rPr>
        <w:t xml:space="preserve"> Estimated in n(%) or Mean(SD)</w:t>
      </w:r>
    </w:p>
    <w:p>
      <w:pPr>
        <w:pStyle w:val="Normal"/>
        <w:spacing w:lineRule="auto" w:line="360" w:before="0" w:after="0"/>
        <w:rPr>
          <w:rStyle w:val="Mn"/>
          <w:rFonts w:ascii="Times New Roman" w:hAnsi="Times New Roman" w:cs="Times New Roman"/>
          <w:color w:val="333333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  <w:lang w:val="en-US" w:eastAsia="ja-JP"/>
        </w:rPr>
        <w:t xml:space="preserve">b </w:t>
      </w:r>
      <w:r>
        <w:rPr>
          <w:rFonts w:eastAsia="Times New Roman" w:cs="Times New Roman" w:ascii="Times New Roman" w:hAnsi="Times New Roman"/>
          <w:i/>
          <w:lang w:val="en-US" w:eastAsia="ja-JP"/>
        </w:rPr>
        <w:t>p</w:t>
      </w:r>
      <w:r>
        <w:rPr>
          <w:rFonts w:eastAsia="Times New Roman" w:cs="Times New Roman" w:ascii="Times New Roman" w:hAnsi="Times New Roman"/>
          <w:lang w:val="en-US" w:eastAsia="ja-JP"/>
        </w:rPr>
        <w:t xml:space="preserve">-values are based on independent t-test; the remaining is based on </w:t>
      </w:r>
      <w:r>
        <w:rPr>
          <w:rStyle w:val="Mi"/>
          <w:rFonts w:cs="Times New Roman" w:ascii="Times New Roman" w:hAnsi="Times New Roman"/>
          <w:color w:val="333333"/>
        </w:rPr>
        <w:t>χ</w:t>
      </w:r>
      <w:r>
        <w:rPr>
          <w:rStyle w:val="Mn"/>
          <w:rFonts w:cs="Times New Roman" w:ascii="Times New Roman" w:hAnsi="Times New Roman"/>
          <w:color w:val="333333"/>
          <w:vertAlign w:val="superscript"/>
        </w:rPr>
        <w:t>2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D-7 = Generalized Anxiety Disorder 7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Q-9 = Patient Health Questionnaire 9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2"/>
      <w:type w:val="nextPage"/>
      <w:pgSz w:w="11906" w:h="16838"/>
      <w:pgMar w:left="1296" w:right="864" w:gutter="0" w:header="0" w:top="864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  <w:color w:val="FF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Mi">
    <w:name w:val="mi"/>
    <w:basedOn w:val="DefaultParagraphFont"/>
    <w:qFormat/>
    <w:rPr/>
  </w:style>
  <w:style w:type="character" w:styleId="Mn">
    <w:name w:val="mn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Yu Gothic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Yu Gothic Light" w:cs="Times New Roman"/>
      <w:color w:val="1F3763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3:47:00Z</dcterms:created>
  <dc:creator>Simon Cooper</dc:creator>
  <dc:description/>
  <cp:keywords/>
  <dc:language>en-US</dc:language>
  <cp:lastModifiedBy>Kerrie Shandley</cp:lastModifiedBy>
  <cp:lastPrinted>2021-08-18T16:54:00Z</cp:lastPrinted>
  <dcterms:modified xsi:type="dcterms:W3CDTF">2023-05-15T07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ActionId">
    <vt:lpwstr>8dc7b952-82ed-4ebc-9747-c1601f7504c8</vt:lpwstr>
  </property>
  <property fmtid="{D5CDD505-2E9C-101B-9397-08002B2CF9AE}" pid="3" name="MSIP_Label_51a6c3db-1667-4f49-995a-8b9973972958_ContentBits">
    <vt:lpwstr>0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etDate">
    <vt:lpwstr>2021-03-22T01:55:38Z</vt:lpwstr>
  </property>
  <property fmtid="{D5CDD505-2E9C-101B-9397-08002B2CF9AE}" pid="8" name="MSIP_Label_51a6c3db-1667-4f49-995a-8b9973972958_SiteId">
    <vt:lpwstr>e8911c26-cf9f-4a9c-878e-527807be8791</vt:lpwstr>
  </property>
</Properties>
</file>